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209BF" w14:textId="44932B41" w:rsidR="009C3C53" w:rsidRPr="00515062" w:rsidRDefault="009C3C53" w:rsidP="003F6A2E">
      <w:bookmarkStart w:id="0" w:name="_GoBack"/>
      <w:bookmarkEnd w:id="0"/>
    </w:p>
    <w:tbl>
      <w:tblPr>
        <w:tblW w:w="11264" w:type="dxa"/>
        <w:tblInd w:w="-252" w:type="dxa"/>
        <w:tblLook w:val="04A0" w:firstRow="1" w:lastRow="0" w:firstColumn="1" w:lastColumn="0" w:noHBand="0" w:noVBand="1"/>
      </w:tblPr>
      <w:tblGrid>
        <w:gridCol w:w="1800"/>
        <w:gridCol w:w="2762"/>
        <w:gridCol w:w="6702"/>
      </w:tblGrid>
      <w:tr w:rsidR="00440910" w:rsidRPr="00515062" w14:paraId="366E1C7D" w14:textId="77777777" w:rsidTr="00724FBC">
        <w:trPr>
          <w:trHeight w:val="288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4408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27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DCE03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</w:p>
        </w:tc>
        <w:tc>
          <w:tcPr>
            <w:tcW w:w="670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4FA2B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Primer Sequence (5' to 3')</w:t>
            </w:r>
          </w:p>
        </w:tc>
      </w:tr>
      <w:tr w:rsidR="00440910" w:rsidRPr="00515062" w14:paraId="01A9E63E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AB39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GFP GA F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6BF2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GFP for FACS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9EC46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AGTGACACTCTAGACTAGTATGTCCGCGTTCGTGAAATTC</w:t>
            </w:r>
          </w:p>
        </w:tc>
      </w:tr>
      <w:tr w:rsidR="00440910" w:rsidRPr="00515062" w14:paraId="5F2FDC58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7D76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GFP GA 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06C4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GFP for FACS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445A0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GCTGGCCTTTTGCTCAACATGTCGGGGGGGCAAGAATTG</w:t>
            </w:r>
          </w:p>
        </w:tc>
      </w:tr>
      <w:tr w:rsidR="00440910" w:rsidRPr="00515062" w14:paraId="63ACDDEA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1846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mCherry GA F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1C62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mCherry  for</w:t>
            </w:r>
            <w:proofErr w:type="gramEnd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CS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AA51B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GGGCGAATTGGGTACCTGTCCCGCGTTCGTGAAATTC</w:t>
            </w:r>
          </w:p>
        </w:tc>
      </w:tr>
      <w:tr w:rsidR="00440910" w:rsidRPr="00515062" w14:paraId="4583B0C1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436E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mCherry GA 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C29A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mCherry for FACS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B80A9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CGGACATACTAGTCTAGAGTGTCACTGTAGCCTGCCAGAAC</w:t>
            </w:r>
          </w:p>
        </w:tc>
      </w:tr>
      <w:tr w:rsidR="00440910" w:rsidRPr="00515062" w14:paraId="788F6B06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C263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US F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4DD8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upstream flank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D374D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CTATAGGGCGAATTGGGTACCACGCCTAGTTGCATGCTTG</w:t>
            </w:r>
          </w:p>
        </w:tc>
      </w:tr>
      <w:tr w:rsidR="00440910" w:rsidRPr="00515062" w14:paraId="2535F18D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AE28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US 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FA70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upstream flank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68696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ATTTCACGAACGCGGGACAGCGTGTGATCAGCAACGGAC</w:t>
            </w:r>
          </w:p>
        </w:tc>
      </w:tr>
      <w:tr w:rsidR="00440910" w:rsidRPr="00515062" w14:paraId="5CBFF670" w14:textId="77777777" w:rsidTr="00724FBC">
        <w:trPr>
          <w:trHeight w:val="312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586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DS F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7B1A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downstream flank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681D7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GGCTACAGTGACACTCTAGAGAGATGCACCGATGGACG</w:t>
            </w:r>
          </w:p>
        </w:tc>
      </w:tr>
      <w:tr w:rsidR="00440910" w:rsidRPr="00515062" w14:paraId="303DE12B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FEA7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DS 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2FF2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downstream flank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F4A9B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ACGAACGCGGACATACTAGTACCAAGTGGAAGCCAGTTG</w:t>
            </w:r>
          </w:p>
        </w:tc>
      </w:tr>
      <w:tr w:rsidR="00440910" w:rsidRPr="00515062" w14:paraId="18C7FE68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05B0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gRNA F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0D53" w14:textId="3159B7D6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gRNA Q5 mutagen</w:t>
            </w:r>
            <w:r w:rsidR="00724FBC"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B0191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CATTTCCGGGGCAGCGAATCGTTTTAGAGCTAGAAATAGC</w:t>
            </w:r>
          </w:p>
        </w:tc>
      </w:tr>
      <w:tr w:rsidR="00440910" w:rsidRPr="00515062" w14:paraId="144D4AEF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9061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gRNA 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6B5" w14:textId="12FF8818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gRNA Q5 mutagen</w:t>
            </w:r>
            <w:r w:rsidR="00724FBC"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5F60D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AACTTGACATCCCCATTTAC</w:t>
            </w:r>
          </w:p>
        </w:tc>
      </w:tr>
      <w:tr w:rsidR="00440910" w:rsidRPr="00515062" w14:paraId="0C317D9D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7030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ORF F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D892" w14:textId="7F0D6BDC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cDNA complement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D520C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CATGGGTTCTCACTCGACGTCGC</w:t>
            </w:r>
          </w:p>
        </w:tc>
      </w:tr>
      <w:tr w:rsidR="00440910" w:rsidRPr="00515062" w14:paraId="032C0464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AF0C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ORF 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659" w14:textId="4C549E6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TgPL3 cDNA complement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158E4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AATTGGTGCATGCACGTGATGACTC</w:t>
            </w:r>
          </w:p>
        </w:tc>
      </w:tr>
      <w:tr w:rsidR="00440910" w:rsidRPr="00515062" w14:paraId="0AEF829C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1079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Q5 S1409A F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C8E1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1409A Q5 mutagenesis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41ED4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CGCCGGTGCCGCCGCTGGCGG</w:t>
            </w:r>
          </w:p>
        </w:tc>
      </w:tr>
      <w:tr w:rsidR="00440910" w:rsidRPr="00515062" w14:paraId="365AA56C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5B1D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Q5 S1409A 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231B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1409A Q5 mutagenesis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585CC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ACGGGAGTGTACTGGTTAATCACATTCGCCTCGC</w:t>
            </w:r>
          </w:p>
        </w:tc>
      </w:tr>
      <w:tr w:rsidR="00440910" w:rsidRPr="00515062" w14:paraId="41062C5F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F08F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mCherry gRNA F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6CFF" w14:textId="70BA35E0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mCherry gRNA Q5 mutagen</w:t>
            </w:r>
            <w:r w:rsidR="00724FBC"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F64AD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CTGAAGGACGGGTTTTAGAGCTAGAAATAGC</w:t>
            </w:r>
          </w:p>
        </w:tc>
      </w:tr>
      <w:tr w:rsidR="00440910" w:rsidRPr="00515062" w14:paraId="75537377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0517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mCherry gRNA 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0F41" w14:textId="64CAD7FB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mCherry gRNA Q5 mutagen</w:t>
            </w:r>
            <w:r w:rsidR="00724FBC"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F30E4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CTTCAGCCTAACTTGACATCCCCATTTAC</w:t>
            </w:r>
          </w:p>
        </w:tc>
      </w:tr>
      <w:tr w:rsidR="00440910" w:rsidRPr="00515062" w14:paraId="62C6B92E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97DD" w14:textId="5BDC4B43" w:rsidR="00440910" w:rsidRPr="00515062" w:rsidRDefault="00724FBC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outhern probe </w:t>
            </w:r>
            <w:r w:rsidR="00440910"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C80A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outhern blot probe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5D770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CCGTTTCTCCCGTTTGTTGG</w:t>
            </w:r>
          </w:p>
        </w:tc>
      </w:tr>
      <w:tr w:rsidR="00440910" w:rsidRPr="00515062" w14:paraId="56C86F61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FD36" w14:textId="2D4020DC" w:rsidR="00440910" w:rsidRPr="00515062" w:rsidRDefault="00724FBC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outhern probe </w:t>
            </w:r>
            <w:r w:rsidR="00440910"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0937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outhern blot probe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B3B8D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CAGCAACGGACAAGTCTAC</w:t>
            </w:r>
          </w:p>
        </w:tc>
      </w:tr>
      <w:tr w:rsidR="00440910" w:rsidRPr="00515062" w14:paraId="3D3B1109" w14:textId="77777777" w:rsidTr="00724FBC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D04D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PLP F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01AC" w14:textId="6936B4B2" w:rsidR="00440910" w:rsidRPr="00515062" w:rsidRDefault="00724FBC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wheat germ expression</w:t>
            </w:r>
            <w:r w:rsidR="00440910"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LP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E0C4F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AAAACTAGTGCAAGAAGCGTGACTCTGCG</w:t>
            </w:r>
          </w:p>
        </w:tc>
      </w:tr>
      <w:tr w:rsidR="00440910" w:rsidRPr="00515062" w14:paraId="33878B81" w14:textId="77777777" w:rsidTr="00724FBC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540C" w14:textId="77777777" w:rsidR="00440910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PLP R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18AA" w14:textId="1D276330" w:rsidR="00440910" w:rsidRPr="00515062" w:rsidRDefault="00724FBC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mCherry gRNA Q5 mutagen.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11676" w14:textId="51AF342F" w:rsidR="00724FBC" w:rsidRPr="00515062" w:rsidRDefault="00440910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AATTCTAGATTAAACCTGCGAACGGTTTTCCTCG</w:t>
            </w:r>
          </w:p>
        </w:tc>
      </w:tr>
      <w:tr w:rsidR="00724FBC" w:rsidRPr="00515062" w14:paraId="15151E6E" w14:textId="77777777" w:rsidTr="00724FBC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9DCA3" w14:textId="5407095D" w:rsidR="00724FBC" w:rsidRPr="00515062" w:rsidRDefault="00724FBC" w:rsidP="004409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ML3522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FE00" w14:textId="01F44F62" w:rsidR="00724FBC" w:rsidRPr="00515062" w:rsidRDefault="00724FBC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eCreEt</w:t>
            </w:r>
            <w:proofErr w:type="spellEnd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onor DNA PCR F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1A4D53" w14:textId="2687F346" w:rsidR="00724FBC" w:rsidRPr="00515062" w:rsidRDefault="00724FBC" w:rsidP="0044091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TTGGTCACGCCTCCACAAGGCGTATTCCTCAAAGCACGGAGGAGAGACG</w:t>
            </w:r>
          </w:p>
        </w:tc>
      </w:tr>
      <w:tr w:rsidR="00724FBC" w:rsidRPr="00515062" w14:paraId="3B7F2B83" w14:textId="77777777" w:rsidTr="00724FBC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9A5FE" w14:textId="2E744B7F" w:rsidR="00724FBC" w:rsidRPr="00515062" w:rsidRDefault="00724FBC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ML3523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1F7D0" w14:textId="20E70412" w:rsidR="00724FBC" w:rsidRPr="00515062" w:rsidRDefault="00724FBC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eCreEt</w:t>
            </w:r>
            <w:proofErr w:type="spellEnd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onor DNA PCR R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BCA7D4" w14:textId="00AC7903" w:rsidR="00724FBC" w:rsidRPr="00515062" w:rsidRDefault="00724FBC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CTTGTCGCGCACCAGGCAGCCTCACAACTATAGGCACCCCAGGCTTTACA</w:t>
            </w:r>
          </w:p>
        </w:tc>
      </w:tr>
      <w:tr w:rsidR="00724FBC" w:rsidRPr="00515062" w14:paraId="645A4F56" w14:textId="77777777" w:rsidTr="004D4F21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62D73" w14:textId="18231CE6" w:rsidR="004D4F21" w:rsidRPr="00515062" w:rsidRDefault="004D4F21" w:rsidP="00440910">
            <w:pPr>
              <w:rPr>
                <w:rFonts w:asciiTheme="minorHAnsi" w:hAnsiTheme="minorHAnsi" w:cstheme="minorHAnsi"/>
                <w:sz w:val="22"/>
                <w:szCs w:val="22"/>
                <w:lang w:eastAsia="fr-FR"/>
              </w:rPr>
            </w:pPr>
            <w:r w:rsidRPr="00515062">
              <w:rPr>
                <w:rFonts w:asciiTheme="minorHAnsi" w:hAnsiTheme="minorHAnsi" w:cstheme="minorHAnsi"/>
                <w:sz w:val="22"/>
                <w:szCs w:val="22"/>
                <w:lang w:eastAsia="fr-FR"/>
              </w:rPr>
              <w:t>ML344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A55AB" w14:textId="251EF984" w:rsidR="004D4F21" w:rsidRPr="00515062" w:rsidRDefault="004D4F21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eCreEt</w:t>
            </w:r>
            <w:proofErr w:type="spellEnd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RNA 5’ F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654023" w14:textId="41B25E57" w:rsidR="004D4F21" w:rsidRPr="00515062" w:rsidRDefault="004D4F21" w:rsidP="00440910">
            <w:pPr>
              <w:rPr>
                <w:rFonts w:asciiTheme="minorHAnsi" w:hAnsiTheme="minorHAnsi" w:cstheme="minorHAnsi"/>
                <w:sz w:val="22"/>
                <w:szCs w:val="22"/>
                <w:lang w:eastAsia="fr-FR"/>
              </w:rPr>
            </w:pPr>
            <w:r w:rsidRPr="00515062">
              <w:rPr>
                <w:rFonts w:asciiTheme="minorHAnsi" w:hAnsiTheme="minorHAnsi" w:cstheme="minorHAnsi"/>
                <w:sz w:val="22"/>
                <w:szCs w:val="22"/>
                <w:lang w:eastAsia="fr-FR"/>
              </w:rPr>
              <w:t>AAGTTGCAGGGCTTCTAAAATGGCGCG</w:t>
            </w:r>
          </w:p>
        </w:tc>
      </w:tr>
      <w:tr w:rsidR="004D4F21" w:rsidRPr="00515062" w14:paraId="1273C9DF" w14:textId="77777777" w:rsidTr="004D4F21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A723D" w14:textId="7D34F275" w:rsidR="004D4F21" w:rsidRPr="00515062" w:rsidRDefault="004D4F21" w:rsidP="00440910">
            <w:pPr>
              <w:rPr>
                <w:rFonts w:asciiTheme="minorHAnsi" w:hAnsiTheme="minorHAnsi" w:cstheme="minorHAnsi"/>
                <w:sz w:val="22"/>
                <w:szCs w:val="22"/>
                <w:lang w:eastAsia="fr-FR"/>
              </w:rPr>
            </w:pPr>
            <w:r w:rsidRPr="00515062">
              <w:rPr>
                <w:rFonts w:asciiTheme="minorHAnsi" w:hAnsiTheme="minorHAnsi" w:cstheme="minorHAnsi"/>
                <w:sz w:val="22"/>
                <w:szCs w:val="22"/>
                <w:lang w:eastAsia="fr-FR"/>
              </w:rPr>
              <w:t>ML344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599D" w14:textId="023D2CD4" w:rsidR="004D4F21" w:rsidRPr="00515062" w:rsidRDefault="004D4F21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eCreEt</w:t>
            </w:r>
            <w:proofErr w:type="spellEnd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RNA 5’ R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D3B280" w14:textId="6819D010" w:rsidR="004D4F21" w:rsidRPr="00515062" w:rsidRDefault="004D4F21" w:rsidP="00440910">
            <w:pPr>
              <w:rPr>
                <w:rFonts w:asciiTheme="minorHAnsi" w:hAnsiTheme="minorHAnsi" w:cstheme="minorHAnsi"/>
                <w:sz w:val="22"/>
                <w:szCs w:val="22"/>
                <w:lang w:eastAsia="fr-FR"/>
              </w:rPr>
            </w:pPr>
            <w:r w:rsidRPr="00515062">
              <w:rPr>
                <w:rFonts w:asciiTheme="minorHAnsi" w:hAnsiTheme="minorHAnsi" w:cstheme="minorHAnsi"/>
                <w:sz w:val="22"/>
                <w:szCs w:val="22"/>
                <w:lang w:eastAsia="fr-FR"/>
              </w:rPr>
              <w:t>AAAACGCGCCATTTTAGAAGCCCTGCA</w:t>
            </w:r>
          </w:p>
        </w:tc>
      </w:tr>
      <w:tr w:rsidR="004D4F21" w:rsidRPr="00515062" w14:paraId="57507144" w14:textId="77777777" w:rsidTr="004D4F21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1C0B" w14:textId="1DE2BEF9" w:rsidR="004D4F21" w:rsidRPr="00515062" w:rsidRDefault="004D4F21" w:rsidP="00440910">
            <w:pPr>
              <w:rPr>
                <w:rFonts w:asciiTheme="minorHAnsi" w:hAnsiTheme="minorHAnsi" w:cstheme="minorHAnsi"/>
                <w:sz w:val="22"/>
                <w:szCs w:val="22"/>
                <w:lang w:eastAsia="fr-FR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ML2087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A40B" w14:textId="23A622C9" w:rsidR="004D4F21" w:rsidRPr="00515062" w:rsidRDefault="004D4F21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eCreEt</w:t>
            </w:r>
            <w:proofErr w:type="spellEnd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RNA 3’ F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3F0FDD" w14:textId="384203DA" w:rsidR="004D4F21" w:rsidRPr="00515062" w:rsidRDefault="004D4F21" w:rsidP="00440910">
            <w:pPr>
              <w:rPr>
                <w:rFonts w:asciiTheme="minorHAnsi" w:hAnsiTheme="minorHAnsi" w:cstheme="minorHAnsi"/>
                <w:sz w:val="22"/>
                <w:szCs w:val="22"/>
                <w:lang w:eastAsia="fr-FR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AAGTTGGCTCCCACGTCCCTCACCATG</w:t>
            </w:r>
          </w:p>
        </w:tc>
      </w:tr>
      <w:tr w:rsidR="004D4F21" w:rsidRPr="00515062" w14:paraId="11D44754" w14:textId="77777777" w:rsidTr="001806F9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39DD" w14:textId="6F80D32B" w:rsidR="004D4F21" w:rsidRPr="00515062" w:rsidRDefault="004D4F21" w:rsidP="00440910">
            <w:pPr>
              <w:rPr>
                <w:rFonts w:asciiTheme="minorHAnsi" w:hAnsiTheme="minorHAnsi" w:cstheme="minorHAnsi"/>
                <w:color w:val="20202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ML2088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8C01" w14:textId="4E985EFC" w:rsidR="004D4F21" w:rsidRPr="00515062" w:rsidRDefault="004D4F21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eCreEt</w:t>
            </w:r>
            <w:proofErr w:type="spellEnd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RNA 3’ R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29EF76" w14:textId="281236FC" w:rsidR="004D4F21" w:rsidRPr="00515062" w:rsidRDefault="004D4F21" w:rsidP="00440910">
            <w:pPr>
              <w:rPr>
                <w:rFonts w:asciiTheme="minorHAnsi" w:hAnsiTheme="minorHAnsi" w:cstheme="minorHAnsi"/>
                <w:color w:val="20202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AAAACATGGTGAGGGACGTGGGAGCCA</w:t>
            </w:r>
          </w:p>
        </w:tc>
      </w:tr>
      <w:tr w:rsidR="001806F9" w:rsidRPr="00515062" w14:paraId="5AB35464" w14:textId="77777777" w:rsidTr="001806F9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FC86" w14:textId="43EC162C" w:rsidR="001806F9" w:rsidRPr="00515062" w:rsidRDefault="001806F9" w:rsidP="00440910">
            <w:pPr>
              <w:rPr>
                <w:rFonts w:asciiTheme="minorHAnsi" w:hAnsiTheme="minorHAnsi" w:cstheme="minorHAnsi"/>
                <w:color w:val="20202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ML3547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A74FA" w14:textId="2BA8414B" w:rsidR="001806F9" w:rsidRPr="00515062" w:rsidRDefault="00736675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eCreEt</w:t>
            </w:r>
            <w:proofErr w:type="spellEnd"/>
            <w:r w:rsidR="001806F9"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’ integration F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C65B8F" w14:textId="2ECE83CE" w:rsidR="001806F9" w:rsidRPr="00515062" w:rsidRDefault="001806F9" w:rsidP="00440910">
            <w:pPr>
              <w:rPr>
                <w:rFonts w:asciiTheme="minorHAnsi" w:hAnsiTheme="minorHAnsi" w:cstheme="minorHAnsi"/>
                <w:color w:val="20202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GTATCAGTTGTGCGCGGAAG</w:t>
            </w:r>
          </w:p>
        </w:tc>
      </w:tr>
      <w:tr w:rsidR="001806F9" w:rsidRPr="00515062" w14:paraId="5191F20F" w14:textId="77777777" w:rsidTr="001806F9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B9A8" w14:textId="46F08C6F" w:rsidR="001806F9" w:rsidRPr="00515062" w:rsidRDefault="001806F9" w:rsidP="00440910">
            <w:pPr>
              <w:rPr>
                <w:rFonts w:asciiTheme="minorHAnsi" w:hAnsiTheme="minorHAnsi" w:cstheme="minorHAnsi"/>
                <w:color w:val="20202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ML3190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1F06" w14:textId="35ADFE42" w:rsidR="001806F9" w:rsidRPr="00515062" w:rsidRDefault="00736675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eCreEt</w:t>
            </w:r>
            <w:proofErr w:type="spellEnd"/>
            <w:r w:rsidR="001806F9"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’ integration R 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1DFD7A" w14:textId="2033158F" w:rsidR="001806F9" w:rsidRPr="00515062" w:rsidRDefault="001806F9" w:rsidP="00440910">
            <w:pPr>
              <w:rPr>
                <w:rFonts w:asciiTheme="minorHAnsi" w:hAnsiTheme="minorHAnsi" w:cstheme="minorHAnsi"/>
                <w:color w:val="20202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TCCCGTTACAGGTGTACGGG</w:t>
            </w:r>
          </w:p>
        </w:tc>
      </w:tr>
      <w:tr w:rsidR="001806F9" w:rsidRPr="00515062" w14:paraId="61E6D262" w14:textId="77777777" w:rsidTr="001806F9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7D7D" w14:textId="05238375" w:rsidR="001806F9" w:rsidRPr="00515062" w:rsidRDefault="001806F9" w:rsidP="00440910">
            <w:pPr>
              <w:rPr>
                <w:rFonts w:asciiTheme="minorHAnsi" w:hAnsiTheme="minorHAnsi" w:cstheme="minorHAnsi"/>
                <w:color w:val="20202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ML3546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F689" w14:textId="4FC95E33" w:rsidR="001806F9" w:rsidRPr="00515062" w:rsidRDefault="00736675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eCreEt</w:t>
            </w:r>
            <w:proofErr w:type="spellEnd"/>
            <w:r w:rsidR="001806F9"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’ integration F</w:t>
            </w:r>
          </w:p>
        </w:tc>
        <w:tc>
          <w:tcPr>
            <w:tcW w:w="6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309C3F" w14:textId="042B6AE5" w:rsidR="001806F9" w:rsidRPr="00515062" w:rsidRDefault="001806F9" w:rsidP="00440910">
            <w:pPr>
              <w:rPr>
                <w:rFonts w:asciiTheme="minorHAnsi" w:hAnsiTheme="minorHAnsi" w:cstheme="minorHAnsi"/>
                <w:color w:val="20202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GAGGGCTAGCAAAGCGTC</w:t>
            </w:r>
          </w:p>
        </w:tc>
      </w:tr>
      <w:tr w:rsidR="001806F9" w:rsidRPr="00440910" w14:paraId="4439C7E1" w14:textId="77777777" w:rsidTr="00724FBC">
        <w:trPr>
          <w:trHeight w:val="30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F5D6B9" w14:textId="1BA693E9" w:rsidR="001806F9" w:rsidRPr="00515062" w:rsidRDefault="001806F9" w:rsidP="00440910">
            <w:pPr>
              <w:rPr>
                <w:rFonts w:asciiTheme="minorHAnsi" w:hAnsiTheme="minorHAnsi" w:cstheme="minorHAnsi"/>
                <w:color w:val="20202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ML3187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3B3AB8" w14:textId="3C3A7526" w:rsidR="001806F9" w:rsidRPr="00515062" w:rsidRDefault="00736675" w:rsidP="004409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15062">
              <w:rPr>
                <w:rFonts w:ascii="Calibri" w:hAnsi="Calibri" w:cs="Calibri"/>
                <w:color w:val="000000"/>
                <w:sz w:val="22"/>
                <w:szCs w:val="22"/>
              </w:rPr>
              <w:t>SeCreEt</w:t>
            </w:r>
            <w:proofErr w:type="spellEnd"/>
            <w:r w:rsidR="001806F9" w:rsidRPr="005150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’ integration R</w:t>
            </w:r>
          </w:p>
        </w:tc>
        <w:tc>
          <w:tcPr>
            <w:tcW w:w="6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487192" w14:textId="19E8EB12" w:rsidR="001806F9" w:rsidRPr="000B3435" w:rsidRDefault="001806F9" w:rsidP="00440910">
            <w:pPr>
              <w:rPr>
                <w:rFonts w:asciiTheme="minorHAnsi" w:hAnsiTheme="minorHAnsi" w:cstheme="minorHAnsi"/>
                <w:color w:val="202020"/>
                <w:sz w:val="22"/>
                <w:szCs w:val="22"/>
              </w:rPr>
            </w:pPr>
            <w:r w:rsidRPr="00515062">
              <w:rPr>
                <w:rFonts w:asciiTheme="minorHAnsi" w:hAnsiTheme="minorHAnsi" w:cstheme="minorHAnsi"/>
                <w:color w:val="202020"/>
                <w:sz w:val="22"/>
                <w:szCs w:val="22"/>
              </w:rPr>
              <w:t>CTCGGCTCCATCTCATTCC</w:t>
            </w:r>
          </w:p>
        </w:tc>
      </w:tr>
    </w:tbl>
    <w:p w14:paraId="44909983" w14:textId="3AC1B2A1" w:rsidR="00050BFC" w:rsidRPr="00724FBC" w:rsidRDefault="00050BFC" w:rsidP="00724FBC">
      <w:pPr>
        <w:rPr>
          <w:rFonts w:asciiTheme="minorHAnsi" w:hAnsiTheme="minorHAnsi" w:cstheme="minorHAnsi"/>
          <w:sz w:val="22"/>
          <w:szCs w:val="22"/>
        </w:rPr>
      </w:pPr>
    </w:p>
    <w:sectPr w:rsidR="00050BFC" w:rsidRPr="00724FBC" w:rsidSect="009D662B">
      <w:headerReference w:type="default" r:id="rId8"/>
      <w:pgSz w:w="12240" w:h="15840"/>
      <w:pgMar w:top="1440" w:right="1440" w:bottom="1440" w:left="1440" w:header="108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7CA44A" w14:textId="77777777" w:rsidR="00FD62F6" w:rsidRDefault="00FD62F6" w:rsidP="009D662B">
      <w:r>
        <w:separator/>
      </w:r>
    </w:p>
  </w:endnote>
  <w:endnote w:type="continuationSeparator" w:id="0">
    <w:p w14:paraId="38D3FF49" w14:textId="77777777" w:rsidR="00FD62F6" w:rsidRDefault="00FD62F6" w:rsidP="009D6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3A1C4" w14:textId="77777777" w:rsidR="00FD62F6" w:rsidRDefault="00FD62F6" w:rsidP="009D662B">
      <w:r>
        <w:separator/>
      </w:r>
    </w:p>
  </w:footnote>
  <w:footnote w:type="continuationSeparator" w:id="0">
    <w:p w14:paraId="436A3FAF" w14:textId="77777777" w:rsidR="00FD62F6" w:rsidRDefault="00FD62F6" w:rsidP="009D66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42552D" w14:textId="4C72ED88" w:rsidR="001C0E11" w:rsidRDefault="001C0E11">
    <w:pPr>
      <w:pStyle w:val="Header"/>
      <w:jc w:val="right"/>
    </w:pPr>
  </w:p>
  <w:p w14:paraId="5EE1783D" w14:textId="77777777" w:rsidR="001C0E11" w:rsidRDefault="001C0E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96277"/>
    <w:multiLevelType w:val="hybridMultilevel"/>
    <w:tmpl w:val="6C42A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EA5C46"/>
    <w:multiLevelType w:val="hybridMultilevel"/>
    <w:tmpl w:val="75FCB388"/>
    <w:lvl w:ilvl="0" w:tplc="B0B46D1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963D1A"/>
    <w:multiLevelType w:val="hybridMultilevel"/>
    <w:tmpl w:val="92D67F20"/>
    <w:lvl w:ilvl="0" w:tplc="B0B46D1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8837FD"/>
    <w:multiLevelType w:val="hybridMultilevel"/>
    <w:tmpl w:val="28C0DB74"/>
    <w:lvl w:ilvl="0" w:tplc="B0B46D1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8C17B1"/>
    <w:multiLevelType w:val="multilevel"/>
    <w:tmpl w:val="0409001D"/>
    <w:styleLink w:val="Style1"/>
    <w:lvl w:ilvl="0">
      <w:start w:val="1"/>
      <w:numFmt w:val="upperRoman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ascii="Times New Roman" w:hAnsi="Times New Roman" w:hint="default"/>
        <w:color w:val="auto"/>
      </w:rPr>
    </w:lvl>
    <w:lvl w:ilvl="2">
      <w:start w:val="1"/>
      <w:numFmt w:val="lowerRoman"/>
      <w:lvlText w:val="%3"/>
      <w:lvlJc w:val="left"/>
      <w:pPr>
        <w:ind w:left="1080" w:hanging="360"/>
      </w:pPr>
      <w:rPr>
        <w:rFonts w:ascii="Times New Roman" w:hAnsi="Times New Roman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D3A1C46"/>
    <w:multiLevelType w:val="hybridMultilevel"/>
    <w:tmpl w:val="E8967FD6"/>
    <w:lvl w:ilvl="0" w:tplc="95349656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2020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097000"/>
    <w:multiLevelType w:val="hybridMultilevel"/>
    <w:tmpl w:val="805CD868"/>
    <w:lvl w:ilvl="0" w:tplc="814E087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E01FCF"/>
    <w:multiLevelType w:val="hybridMultilevel"/>
    <w:tmpl w:val="F8A8E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DF5E01"/>
    <w:multiLevelType w:val="hybridMultilevel"/>
    <w:tmpl w:val="D2685678"/>
    <w:lvl w:ilvl="0" w:tplc="2DDC9F2C">
      <w:start w:val="1"/>
      <w:numFmt w:val="upperLetter"/>
      <w:lvlText w:val="(%1)"/>
      <w:lvlJc w:val="left"/>
      <w:pPr>
        <w:ind w:left="760" w:hanging="400"/>
      </w:pPr>
      <w:rPr>
        <w:rFonts w:cs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401874"/>
    <w:multiLevelType w:val="hybridMultilevel"/>
    <w:tmpl w:val="AE00C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2F054B"/>
    <w:multiLevelType w:val="multilevel"/>
    <w:tmpl w:val="750CD3C8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50"/>
        </w:tabs>
        <w:ind w:left="135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0"/>
  </w:num>
  <w:num w:numId="3">
    <w:abstractNumId w:val="7"/>
  </w:num>
  <w:num w:numId="4">
    <w:abstractNumId w:val="6"/>
  </w:num>
  <w:num w:numId="5">
    <w:abstractNumId w:val="1"/>
  </w:num>
  <w:num w:numId="6">
    <w:abstractNumId w:val="0"/>
  </w:num>
  <w:num w:numId="7">
    <w:abstractNumId w:val="9"/>
  </w:num>
  <w:num w:numId="8">
    <w:abstractNumId w:val="2"/>
  </w:num>
  <w:num w:numId="9">
    <w:abstractNumId w:val="3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BFC"/>
    <w:rsid w:val="00000E9A"/>
    <w:rsid w:val="0001149E"/>
    <w:rsid w:val="0001448E"/>
    <w:rsid w:val="00014744"/>
    <w:rsid w:val="00017688"/>
    <w:rsid w:val="00017C23"/>
    <w:rsid w:val="0002155C"/>
    <w:rsid w:val="00021E6E"/>
    <w:rsid w:val="00024162"/>
    <w:rsid w:val="000250FB"/>
    <w:rsid w:val="00026762"/>
    <w:rsid w:val="000306C7"/>
    <w:rsid w:val="000316A7"/>
    <w:rsid w:val="00032E9A"/>
    <w:rsid w:val="00042CE1"/>
    <w:rsid w:val="0004382F"/>
    <w:rsid w:val="00044633"/>
    <w:rsid w:val="00045269"/>
    <w:rsid w:val="00046B99"/>
    <w:rsid w:val="00050BFC"/>
    <w:rsid w:val="00051110"/>
    <w:rsid w:val="00052853"/>
    <w:rsid w:val="00055CB7"/>
    <w:rsid w:val="000570FD"/>
    <w:rsid w:val="00057D43"/>
    <w:rsid w:val="00065E79"/>
    <w:rsid w:val="00070128"/>
    <w:rsid w:val="000728C5"/>
    <w:rsid w:val="00074FF5"/>
    <w:rsid w:val="000807D3"/>
    <w:rsid w:val="00081F78"/>
    <w:rsid w:val="0008450F"/>
    <w:rsid w:val="00085404"/>
    <w:rsid w:val="000862BC"/>
    <w:rsid w:val="00087D96"/>
    <w:rsid w:val="000921C5"/>
    <w:rsid w:val="000A7B5A"/>
    <w:rsid w:val="000B1ED1"/>
    <w:rsid w:val="000B3435"/>
    <w:rsid w:val="000B3B67"/>
    <w:rsid w:val="000B3C60"/>
    <w:rsid w:val="000B5E6E"/>
    <w:rsid w:val="000C1EBC"/>
    <w:rsid w:val="000C3907"/>
    <w:rsid w:val="000C6FEC"/>
    <w:rsid w:val="000C79CE"/>
    <w:rsid w:val="000D114C"/>
    <w:rsid w:val="000D3379"/>
    <w:rsid w:val="000D5DF9"/>
    <w:rsid w:val="000D6376"/>
    <w:rsid w:val="000E24F9"/>
    <w:rsid w:val="000E3726"/>
    <w:rsid w:val="000E4021"/>
    <w:rsid w:val="000E4967"/>
    <w:rsid w:val="000E4A33"/>
    <w:rsid w:val="000E4D67"/>
    <w:rsid w:val="000E5F77"/>
    <w:rsid w:val="000F701F"/>
    <w:rsid w:val="000F799F"/>
    <w:rsid w:val="000F7E3D"/>
    <w:rsid w:val="00103BD4"/>
    <w:rsid w:val="001075AA"/>
    <w:rsid w:val="001110C6"/>
    <w:rsid w:val="00112328"/>
    <w:rsid w:val="00114A0F"/>
    <w:rsid w:val="00120EB4"/>
    <w:rsid w:val="00121495"/>
    <w:rsid w:val="001246A2"/>
    <w:rsid w:val="001246B7"/>
    <w:rsid w:val="00130FCA"/>
    <w:rsid w:val="00131A1E"/>
    <w:rsid w:val="00131FC0"/>
    <w:rsid w:val="00132ED0"/>
    <w:rsid w:val="001359F5"/>
    <w:rsid w:val="00135C73"/>
    <w:rsid w:val="001417CC"/>
    <w:rsid w:val="00142E08"/>
    <w:rsid w:val="00143DBA"/>
    <w:rsid w:val="00144609"/>
    <w:rsid w:val="0014718E"/>
    <w:rsid w:val="001500B4"/>
    <w:rsid w:val="0015116F"/>
    <w:rsid w:val="001530D9"/>
    <w:rsid w:val="00153506"/>
    <w:rsid w:val="00164B7F"/>
    <w:rsid w:val="00164D0C"/>
    <w:rsid w:val="00166078"/>
    <w:rsid w:val="00167E13"/>
    <w:rsid w:val="00170F5A"/>
    <w:rsid w:val="00170F9C"/>
    <w:rsid w:val="00173ADF"/>
    <w:rsid w:val="00177ACE"/>
    <w:rsid w:val="001806F9"/>
    <w:rsid w:val="00183797"/>
    <w:rsid w:val="00184825"/>
    <w:rsid w:val="00185902"/>
    <w:rsid w:val="00185DAC"/>
    <w:rsid w:val="00186561"/>
    <w:rsid w:val="00186AE8"/>
    <w:rsid w:val="00191229"/>
    <w:rsid w:val="00195F57"/>
    <w:rsid w:val="00196BB8"/>
    <w:rsid w:val="001A0A33"/>
    <w:rsid w:val="001A16C7"/>
    <w:rsid w:val="001A1F47"/>
    <w:rsid w:val="001A27F3"/>
    <w:rsid w:val="001A55AA"/>
    <w:rsid w:val="001A6297"/>
    <w:rsid w:val="001A6FDB"/>
    <w:rsid w:val="001B0662"/>
    <w:rsid w:val="001B37A2"/>
    <w:rsid w:val="001C0E11"/>
    <w:rsid w:val="001C2036"/>
    <w:rsid w:val="001C7845"/>
    <w:rsid w:val="001C7C6F"/>
    <w:rsid w:val="001D0B04"/>
    <w:rsid w:val="001D1FE3"/>
    <w:rsid w:val="001D360C"/>
    <w:rsid w:val="001D4A8B"/>
    <w:rsid w:val="001D4FA4"/>
    <w:rsid w:val="001E133E"/>
    <w:rsid w:val="001E38DC"/>
    <w:rsid w:val="001E544D"/>
    <w:rsid w:val="001F267A"/>
    <w:rsid w:val="001F2D4D"/>
    <w:rsid w:val="001F45F5"/>
    <w:rsid w:val="001F51EE"/>
    <w:rsid w:val="001F6AF2"/>
    <w:rsid w:val="001F6F04"/>
    <w:rsid w:val="001F70C8"/>
    <w:rsid w:val="002002E0"/>
    <w:rsid w:val="0020619D"/>
    <w:rsid w:val="00207092"/>
    <w:rsid w:val="0021151F"/>
    <w:rsid w:val="00217558"/>
    <w:rsid w:val="002218EB"/>
    <w:rsid w:val="00221E45"/>
    <w:rsid w:val="002257DF"/>
    <w:rsid w:val="00226013"/>
    <w:rsid w:val="00235D7A"/>
    <w:rsid w:val="002361CB"/>
    <w:rsid w:val="002421FE"/>
    <w:rsid w:val="00246C1A"/>
    <w:rsid w:val="00246DBF"/>
    <w:rsid w:val="00247364"/>
    <w:rsid w:val="00250375"/>
    <w:rsid w:val="00252ABB"/>
    <w:rsid w:val="00255A45"/>
    <w:rsid w:val="002578D4"/>
    <w:rsid w:val="0026501E"/>
    <w:rsid w:val="00265E17"/>
    <w:rsid w:val="002664F5"/>
    <w:rsid w:val="00266584"/>
    <w:rsid w:val="00267F78"/>
    <w:rsid w:val="00274F06"/>
    <w:rsid w:val="0027564F"/>
    <w:rsid w:val="00275EA6"/>
    <w:rsid w:val="00276CA0"/>
    <w:rsid w:val="00283F92"/>
    <w:rsid w:val="002844A9"/>
    <w:rsid w:val="0028564C"/>
    <w:rsid w:val="00287416"/>
    <w:rsid w:val="002904F7"/>
    <w:rsid w:val="0029413B"/>
    <w:rsid w:val="00294DD6"/>
    <w:rsid w:val="002969C8"/>
    <w:rsid w:val="002A23C6"/>
    <w:rsid w:val="002A35B9"/>
    <w:rsid w:val="002B29A2"/>
    <w:rsid w:val="002B365B"/>
    <w:rsid w:val="002B43FC"/>
    <w:rsid w:val="002B449D"/>
    <w:rsid w:val="002C4E93"/>
    <w:rsid w:val="002C4EDA"/>
    <w:rsid w:val="002D0C76"/>
    <w:rsid w:val="002D10BA"/>
    <w:rsid w:val="002D2F30"/>
    <w:rsid w:val="002D52AA"/>
    <w:rsid w:val="002E5426"/>
    <w:rsid w:val="002E61C5"/>
    <w:rsid w:val="002F324B"/>
    <w:rsid w:val="002F6265"/>
    <w:rsid w:val="002F7D1B"/>
    <w:rsid w:val="003014C8"/>
    <w:rsid w:val="0030163C"/>
    <w:rsid w:val="00302F0E"/>
    <w:rsid w:val="00307F4C"/>
    <w:rsid w:val="00313752"/>
    <w:rsid w:val="003165B8"/>
    <w:rsid w:val="0032391D"/>
    <w:rsid w:val="00324B96"/>
    <w:rsid w:val="00330895"/>
    <w:rsid w:val="00333E7D"/>
    <w:rsid w:val="00334F88"/>
    <w:rsid w:val="00335288"/>
    <w:rsid w:val="00336E67"/>
    <w:rsid w:val="00340AA2"/>
    <w:rsid w:val="0034200B"/>
    <w:rsid w:val="003525CC"/>
    <w:rsid w:val="00355EE8"/>
    <w:rsid w:val="003575F8"/>
    <w:rsid w:val="00361D8E"/>
    <w:rsid w:val="0036353E"/>
    <w:rsid w:val="00365313"/>
    <w:rsid w:val="00366A04"/>
    <w:rsid w:val="003715D3"/>
    <w:rsid w:val="00372A15"/>
    <w:rsid w:val="00374248"/>
    <w:rsid w:val="00376CA0"/>
    <w:rsid w:val="003810A4"/>
    <w:rsid w:val="00381735"/>
    <w:rsid w:val="0038622C"/>
    <w:rsid w:val="003A2325"/>
    <w:rsid w:val="003A4DAE"/>
    <w:rsid w:val="003B21EE"/>
    <w:rsid w:val="003B6CE3"/>
    <w:rsid w:val="003C02FF"/>
    <w:rsid w:val="003C4EA5"/>
    <w:rsid w:val="003C76F7"/>
    <w:rsid w:val="003C7DDE"/>
    <w:rsid w:val="003D060E"/>
    <w:rsid w:val="003D097B"/>
    <w:rsid w:val="003D3E1F"/>
    <w:rsid w:val="003D4F9A"/>
    <w:rsid w:val="003D5347"/>
    <w:rsid w:val="003D5CE1"/>
    <w:rsid w:val="003D5F73"/>
    <w:rsid w:val="003D6853"/>
    <w:rsid w:val="003E282C"/>
    <w:rsid w:val="003E69D6"/>
    <w:rsid w:val="003F20F8"/>
    <w:rsid w:val="003F6A2E"/>
    <w:rsid w:val="00401268"/>
    <w:rsid w:val="00404089"/>
    <w:rsid w:val="004067A3"/>
    <w:rsid w:val="004117B4"/>
    <w:rsid w:val="004150BE"/>
    <w:rsid w:val="004165E9"/>
    <w:rsid w:val="00417990"/>
    <w:rsid w:val="004203D6"/>
    <w:rsid w:val="00426B91"/>
    <w:rsid w:val="00431D43"/>
    <w:rsid w:val="004320F4"/>
    <w:rsid w:val="00435E9B"/>
    <w:rsid w:val="00437354"/>
    <w:rsid w:val="00440910"/>
    <w:rsid w:val="0044153F"/>
    <w:rsid w:val="004464E7"/>
    <w:rsid w:val="00446F37"/>
    <w:rsid w:val="0045064F"/>
    <w:rsid w:val="00450C5A"/>
    <w:rsid w:val="0045285E"/>
    <w:rsid w:val="004540A1"/>
    <w:rsid w:val="00454C4D"/>
    <w:rsid w:val="00454C6D"/>
    <w:rsid w:val="004572CC"/>
    <w:rsid w:val="00460D92"/>
    <w:rsid w:val="0046325F"/>
    <w:rsid w:val="004632C3"/>
    <w:rsid w:val="0046445D"/>
    <w:rsid w:val="004675EE"/>
    <w:rsid w:val="00467EC4"/>
    <w:rsid w:val="00470D73"/>
    <w:rsid w:val="00472C44"/>
    <w:rsid w:val="00472E1B"/>
    <w:rsid w:val="00476726"/>
    <w:rsid w:val="00480277"/>
    <w:rsid w:val="00482BAC"/>
    <w:rsid w:val="004855DC"/>
    <w:rsid w:val="00485BAB"/>
    <w:rsid w:val="004927B1"/>
    <w:rsid w:val="00493AEA"/>
    <w:rsid w:val="004967B1"/>
    <w:rsid w:val="004A05FC"/>
    <w:rsid w:val="004A1F0F"/>
    <w:rsid w:val="004B0A5E"/>
    <w:rsid w:val="004B1106"/>
    <w:rsid w:val="004C036B"/>
    <w:rsid w:val="004C16AA"/>
    <w:rsid w:val="004C38BA"/>
    <w:rsid w:val="004C4E32"/>
    <w:rsid w:val="004C5E6D"/>
    <w:rsid w:val="004C623F"/>
    <w:rsid w:val="004C628A"/>
    <w:rsid w:val="004D14C8"/>
    <w:rsid w:val="004D1BF2"/>
    <w:rsid w:val="004D1D5A"/>
    <w:rsid w:val="004D4F21"/>
    <w:rsid w:val="004E45F5"/>
    <w:rsid w:val="004E78F5"/>
    <w:rsid w:val="004F164F"/>
    <w:rsid w:val="004F4978"/>
    <w:rsid w:val="004F4EAB"/>
    <w:rsid w:val="004F68C4"/>
    <w:rsid w:val="0050319F"/>
    <w:rsid w:val="0050444D"/>
    <w:rsid w:val="00505B1A"/>
    <w:rsid w:val="00506F94"/>
    <w:rsid w:val="00510ED1"/>
    <w:rsid w:val="00515062"/>
    <w:rsid w:val="00515F3C"/>
    <w:rsid w:val="00517A67"/>
    <w:rsid w:val="00522619"/>
    <w:rsid w:val="0052757F"/>
    <w:rsid w:val="0053141E"/>
    <w:rsid w:val="0053196B"/>
    <w:rsid w:val="005417E0"/>
    <w:rsid w:val="00544D78"/>
    <w:rsid w:val="005508BE"/>
    <w:rsid w:val="00553E52"/>
    <w:rsid w:val="00557279"/>
    <w:rsid w:val="005603BC"/>
    <w:rsid w:val="00570CA0"/>
    <w:rsid w:val="0057140F"/>
    <w:rsid w:val="005731B4"/>
    <w:rsid w:val="00576B86"/>
    <w:rsid w:val="00577C3E"/>
    <w:rsid w:val="005810B9"/>
    <w:rsid w:val="005846CB"/>
    <w:rsid w:val="00593F6E"/>
    <w:rsid w:val="0059465B"/>
    <w:rsid w:val="005967CF"/>
    <w:rsid w:val="005B1FB9"/>
    <w:rsid w:val="005B22C7"/>
    <w:rsid w:val="005B2F5B"/>
    <w:rsid w:val="005C20A0"/>
    <w:rsid w:val="005C439B"/>
    <w:rsid w:val="005C59B4"/>
    <w:rsid w:val="005C5F79"/>
    <w:rsid w:val="005C7A4C"/>
    <w:rsid w:val="005D159C"/>
    <w:rsid w:val="005D4492"/>
    <w:rsid w:val="005D7A38"/>
    <w:rsid w:val="005E00D1"/>
    <w:rsid w:val="005E2759"/>
    <w:rsid w:val="005E40C0"/>
    <w:rsid w:val="005E4362"/>
    <w:rsid w:val="005E5331"/>
    <w:rsid w:val="005E53F2"/>
    <w:rsid w:val="005E79D5"/>
    <w:rsid w:val="005E7C6A"/>
    <w:rsid w:val="005F00A2"/>
    <w:rsid w:val="005F0677"/>
    <w:rsid w:val="005F411E"/>
    <w:rsid w:val="005F416E"/>
    <w:rsid w:val="00600073"/>
    <w:rsid w:val="00600347"/>
    <w:rsid w:val="00605261"/>
    <w:rsid w:val="00616F68"/>
    <w:rsid w:val="00622EA4"/>
    <w:rsid w:val="0062325D"/>
    <w:rsid w:val="0063162B"/>
    <w:rsid w:val="00644D6F"/>
    <w:rsid w:val="006471E9"/>
    <w:rsid w:val="006550CE"/>
    <w:rsid w:val="0066073B"/>
    <w:rsid w:val="006627AA"/>
    <w:rsid w:val="00674CEA"/>
    <w:rsid w:val="00675B77"/>
    <w:rsid w:val="00686014"/>
    <w:rsid w:val="0069182A"/>
    <w:rsid w:val="006956E8"/>
    <w:rsid w:val="00697FD8"/>
    <w:rsid w:val="006A036D"/>
    <w:rsid w:val="006A19E1"/>
    <w:rsid w:val="006A355E"/>
    <w:rsid w:val="006A3730"/>
    <w:rsid w:val="006A5125"/>
    <w:rsid w:val="006A7603"/>
    <w:rsid w:val="006B249F"/>
    <w:rsid w:val="006B3239"/>
    <w:rsid w:val="006B4F2F"/>
    <w:rsid w:val="006B5A39"/>
    <w:rsid w:val="006B5ADF"/>
    <w:rsid w:val="006C637F"/>
    <w:rsid w:val="006C704C"/>
    <w:rsid w:val="006D120B"/>
    <w:rsid w:val="006D1786"/>
    <w:rsid w:val="006D3323"/>
    <w:rsid w:val="006F23C4"/>
    <w:rsid w:val="006F3B11"/>
    <w:rsid w:val="006F420B"/>
    <w:rsid w:val="006F7385"/>
    <w:rsid w:val="006F73B8"/>
    <w:rsid w:val="00702C22"/>
    <w:rsid w:val="007031BB"/>
    <w:rsid w:val="00704118"/>
    <w:rsid w:val="0070546D"/>
    <w:rsid w:val="00705893"/>
    <w:rsid w:val="00705C9D"/>
    <w:rsid w:val="00707390"/>
    <w:rsid w:val="007115FF"/>
    <w:rsid w:val="00711CA5"/>
    <w:rsid w:val="00714282"/>
    <w:rsid w:val="0071451E"/>
    <w:rsid w:val="00715435"/>
    <w:rsid w:val="00717529"/>
    <w:rsid w:val="0072332B"/>
    <w:rsid w:val="00723D25"/>
    <w:rsid w:val="00723F22"/>
    <w:rsid w:val="00724FBC"/>
    <w:rsid w:val="00726AF5"/>
    <w:rsid w:val="00732D44"/>
    <w:rsid w:val="007349D5"/>
    <w:rsid w:val="00736675"/>
    <w:rsid w:val="007378D0"/>
    <w:rsid w:val="007415BA"/>
    <w:rsid w:val="00742D48"/>
    <w:rsid w:val="00742F00"/>
    <w:rsid w:val="00753066"/>
    <w:rsid w:val="007536A4"/>
    <w:rsid w:val="00757218"/>
    <w:rsid w:val="0075760B"/>
    <w:rsid w:val="00757ADF"/>
    <w:rsid w:val="0077059F"/>
    <w:rsid w:val="007737DC"/>
    <w:rsid w:val="007748DF"/>
    <w:rsid w:val="00775D74"/>
    <w:rsid w:val="0078072B"/>
    <w:rsid w:val="0078162B"/>
    <w:rsid w:val="00784798"/>
    <w:rsid w:val="007866E3"/>
    <w:rsid w:val="007869F6"/>
    <w:rsid w:val="007900A1"/>
    <w:rsid w:val="007928E6"/>
    <w:rsid w:val="0079642F"/>
    <w:rsid w:val="007A2EA1"/>
    <w:rsid w:val="007A4C34"/>
    <w:rsid w:val="007B1137"/>
    <w:rsid w:val="007B23A5"/>
    <w:rsid w:val="007B7B64"/>
    <w:rsid w:val="007C29E4"/>
    <w:rsid w:val="007C4A29"/>
    <w:rsid w:val="007C51E7"/>
    <w:rsid w:val="007D15E9"/>
    <w:rsid w:val="007E021F"/>
    <w:rsid w:val="007E3148"/>
    <w:rsid w:val="007E3900"/>
    <w:rsid w:val="007F0FEB"/>
    <w:rsid w:val="007F193A"/>
    <w:rsid w:val="007F2BE3"/>
    <w:rsid w:val="007F34CF"/>
    <w:rsid w:val="007F6428"/>
    <w:rsid w:val="008001C2"/>
    <w:rsid w:val="00800BBA"/>
    <w:rsid w:val="00801677"/>
    <w:rsid w:val="00801F8D"/>
    <w:rsid w:val="0080240D"/>
    <w:rsid w:val="00803FA7"/>
    <w:rsid w:val="008077DB"/>
    <w:rsid w:val="008105D6"/>
    <w:rsid w:val="00812591"/>
    <w:rsid w:val="0081336A"/>
    <w:rsid w:val="00820064"/>
    <w:rsid w:val="0082332F"/>
    <w:rsid w:val="00824D14"/>
    <w:rsid w:val="008275EA"/>
    <w:rsid w:val="008307CD"/>
    <w:rsid w:val="00832C5C"/>
    <w:rsid w:val="0083643F"/>
    <w:rsid w:val="00837D2C"/>
    <w:rsid w:val="00841CCD"/>
    <w:rsid w:val="00842759"/>
    <w:rsid w:val="00846628"/>
    <w:rsid w:val="00852108"/>
    <w:rsid w:val="00855A87"/>
    <w:rsid w:val="00863ED8"/>
    <w:rsid w:val="00865E3C"/>
    <w:rsid w:val="00866F27"/>
    <w:rsid w:val="00870E5B"/>
    <w:rsid w:val="00870E7B"/>
    <w:rsid w:val="008846E9"/>
    <w:rsid w:val="00886FCC"/>
    <w:rsid w:val="0089082D"/>
    <w:rsid w:val="00890E92"/>
    <w:rsid w:val="00895B19"/>
    <w:rsid w:val="008A0E34"/>
    <w:rsid w:val="008A2F87"/>
    <w:rsid w:val="008B3C9D"/>
    <w:rsid w:val="008C07EC"/>
    <w:rsid w:val="008C3ACF"/>
    <w:rsid w:val="008D1911"/>
    <w:rsid w:val="008D1F9D"/>
    <w:rsid w:val="008D4AE6"/>
    <w:rsid w:val="008D501E"/>
    <w:rsid w:val="008E42E9"/>
    <w:rsid w:val="008E4872"/>
    <w:rsid w:val="008E54D5"/>
    <w:rsid w:val="008F521F"/>
    <w:rsid w:val="008F5C3E"/>
    <w:rsid w:val="00900706"/>
    <w:rsid w:val="00901928"/>
    <w:rsid w:val="00905E03"/>
    <w:rsid w:val="00905FB9"/>
    <w:rsid w:val="00913AA6"/>
    <w:rsid w:val="00920E8D"/>
    <w:rsid w:val="009210CB"/>
    <w:rsid w:val="009229DA"/>
    <w:rsid w:val="00925DAF"/>
    <w:rsid w:val="009276CB"/>
    <w:rsid w:val="00927FF2"/>
    <w:rsid w:val="00930DC5"/>
    <w:rsid w:val="00932D0E"/>
    <w:rsid w:val="0093719D"/>
    <w:rsid w:val="00943DFE"/>
    <w:rsid w:val="00944092"/>
    <w:rsid w:val="00945087"/>
    <w:rsid w:val="00946AD6"/>
    <w:rsid w:val="0095125E"/>
    <w:rsid w:val="00952793"/>
    <w:rsid w:val="0095340B"/>
    <w:rsid w:val="00955054"/>
    <w:rsid w:val="00955F5F"/>
    <w:rsid w:val="00967841"/>
    <w:rsid w:val="00970A29"/>
    <w:rsid w:val="00970C73"/>
    <w:rsid w:val="00972423"/>
    <w:rsid w:val="009755D9"/>
    <w:rsid w:val="009827FD"/>
    <w:rsid w:val="00982B47"/>
    <w:rsid w:val="00983B4E"/>
    <w:rsid w:val="00984600"/>
    <w:rsid w:val="0098608B"/>
    <w:rsid w:val="00990FB2"/>
    <w:rsid w:val="00991C0E"/>
    <w:rsid w:val="00993DFE"/>
    <w:rsid w:val="00997B40"/>
    <w:rsid w:val="009A23BB"/>
    <w:rsid w:val="009A3E1F"/>
    <w:rsid w:val="009A5B4E"/>
    <w:rsid w:val="009B23C3"/>
    <w:rsid w:val="009B32B3"/>
    <w:rsid w:val="009B45CD"/>
    <w:rsid w:val="009B4C4B"/>
    <w:rsid w:val="009C2F9D"/>
    <w:rsid w:val="009C3C53"/>
    <w:rsid w:val="009C5E25"/>
    <w:rsid w:val="009C6063"/>
    <w:rsid w:val="009D0529"/>
    <w:rsid w:val="009D5D43"/>
    <w:rsid w:val="009D662B"/>
    <w:rsid w:val="009D75CE"/>
    <w:rsid w:val="009E0611"/>
    <w:rsid w:val="009E0B1C"/>
    <w:rsid w:val="009E0DF9"/>
    <w:rsid w:val="009E1470"/>
    <w:rsid w:val="009E5AEA"/>
    <w:rsid w:val="009E74A4"/>
    <w:rsid w:val="009F208B"/>
    <w:rsid w:val="009F42D6"/>
    <w:rsid w:val="009F486D"/>
    <w:rsid w:val="00A004C1"/>
    <w:rsid w:val="00A00CF7"/>
    <w:rsid w:val="00A013E3"/>
    <w:rsid w:val="00A03719"/>
    <w:rsid w:val="00A05317"/>
    <w:rsid w:val="00A104B6"/>
    <w:rsid w:val="00A10614"/>
    <w:rsid w:val="00A10747"/>
    <w:rsid w:val="00A10AEB"/>
    <w:rsid w:val="00A130A2"/>
    <w:rsid w:val="00A13AC0"/>
    <w:rsid w:val="00A14A38"/>
    <w:rsid w:val="00A163A6"/>
    <w:rsid w:val="00A211D8"/>
    <w:rsid w:val="00A23D1C"/>
    <w:rsid w:val="00A271AA"/>
    <w:rsid w:val="00A35BE1"/>
    <w:rsid w:val="00A363AE"/>
    <w:rsid w:val="00A3756D"/>
    <w:rsid w:val="00A4103B"/>
    <w:rsid w:val="00A420C8"/>
    <w:rsid w:val="00A51C15"/>
    <w:rsid w:val="00A51D4B"/>
    <w:rsid w:val="00A547FF"/>
    <w:rsid w:val="00A5522B"/>
    <w:rsid w:val="00A62D13"/>
    <w:rsid w:val="00A641AA"/>
    <w:rsid w:val="00A64630"/>
    <w:rsid w:val="00A65753"/>
    <w:rsid w:val="00A67016"/>
    <w:rsid w:val="00A67AF6"/>
    <w:rsid w:val="00A71380"/>
    <w:rsid w:val="00A71C16"/>
    <w:rsid w:val="00A740E1"/>
    <w:rsid w:val="00A745EF"/>
    <w:rsid w:val="00A778FD"/>
    <w:rsid w:val="00A80735"/>
    <w:rsid w:val="00A83524"/>
    <w:rsid w:val="00A90EA5"/>
    <w:rsid w:val="00A91E26"/>
    <w:rsid w:val="00AA73AC"/>
    <w:rsid w:val="00AB1BB9"/>
    <w:rsid w:val="00AB2A7B"/>
    <w:rsid w:val="00AB4E58"/>
    <w:rsid w:val="00AB6BF2"/>
    <w:rsid w:val="00AB6FFD"/>
    <w:rsid w:val="00AC09A7"/>
    <w:rsid w:val="00AC1A36"/>
    <w:rsid w:val="00AC32A2"/>
    <w:rsid w:val="00AC44D4"/>
    <w:rsid w:val="00AD7207"/>
    <w:rsid w:val="00AE47ED"/>
    <w:rsid w:val="00AF1309"/>
    <w:rsid w:val="00AF16EA"/>
    <w:rsid w:val="00AF24D1"/>
    <w:rsid w:val="00AF476F"/>
    <w:rsid w:val="00AF543C"/>
    <w:rsid w:val="00AF5A4B"/>
    <w:rsid w:val="00B0150D"/>
    <w:rsid w:val="00B01F9C"/>
    <w:rsid w:val="00B05415"/>
    <w:rsid w:val="00B14BFE"/>
    <w:rsid w:val="00B20977"/>
    <w:rsid w:val="00B21F2D"/>
    <w:rsid w:val="00B22045"/>
    <w:rsid w:val="00B25F81"/>
    <w:rsid w:val="00B32275"/>
    <w:rsid w:val="00B355C5"/>
    <w:rsid w:val="00B459DA"/>
    <w:rsid w:val="00B50404"/>
    <w:rsid w:val="00B50624"/>
    <w:rsid w:val="00B60496"/>
    <w:rsid w:val="00B71F42"/>
    <w:rsid w:val="00B72B47"/>
    <w:rsid w:val="00B74865"/>
    <w:rsid w:val="00B84789"/>
    <w:rsid w:val="00B9015A"/>
    <w:rsid w:val="00B9324C"/>
    <w:rsid w:val="00B93C7D"/>
    <w:rsid w:val="00BA144D"/>
    <w:rsid w:val="00BA70E2"/>
    <w:rsid w:val="00BB1D23"/>
    <w:rsid w:val="00BB2635"/>
    <w:rsid w:val="00BB3F7C"/>
    <w:rsid w:val="00BB6196"/>
    <w:rsid w:val="00BC3E20"/>
    <w:rsid w:val="00BC4BD3"/>
    <w:rsid w:val="00BC635B"/>
    <w:rsid w:val="00BC7E40"/>
    <w:rsid w:val="00BD030E"/>
    <w:rsid w:val="00BD5CF2"/>
    <w:rsid w:val="00BE0BB7"/>
    <w:rsid w:val="00BE1874"/>
    <w:rsid w:val="00BE6D67"/>
    <w:rsid w:val="00BF5BB4"/>
    <w:rsid w:val="00BF70AC"/>
    <w:rsid w:val="00C01AF7"/>
    <w:rsid w:val="00C057D6"/>
    <w:rsid w:val="00C05E1D"/>
    <w:rsid w:val="00C10090"/>
    <w:rsid w:val="00C1171A"/>
    <w:rsid w:val="00C17788"/>
    <w:rsid w:val="00C17E40"/>
    <w:rsid w:val="00C2176B"/>
    <w:rsid w:val="00C22ADF"/>
    <w:rsid w:val="00C255AC"/>
    <w:rsid w:val="00C26C0D"/>
    <w:rsid w:val="00C328BE"/>
    <w:rsid w:val="00C421B6"/>
    <w:rsid w:val="00C42CC0"/>
    <w:rsid w:val="00C43862"/>
    <w:rsid w:val="00C43A45"/>
    <w:rsid w:val="00C46341"/>
    <w:rsid w:val="00C46FE5"/>
    <w:rsid w:val="00C544AF"/>
    <w:rsid w:val="00C546DA"/>
    <w:rsid w:val="00C551D4"/>
    <w:rsid w:val="00C55CC1"/>
    <w:rsid w:val="00C61394"/>
    <w:rsid w:val="00C625D0"/>
    <w:rsid w:val="00C626A2"/>
    <w:rsid w:val="00C6364A"/>
    <w:rsid w:val="00C63CE9"/>
    <w:rsid w:val="00C64187"/>
    <w:rsid w:val="00C7017F"/>
    <w:rsid w:val="00C70FA5"/>
    <w:rsid w:val="00C714A9"/>
    <w:rsid w:val="00C817B3"/>
    <w:rsid w:val="00C840BE"/>
    <w:rsid w:val="00C84A90"/>
    <w:rsid w:val="00C86404"/>
    <w:rsid w:val="00C87D47"/>
    <w:rsid w:val="00C92D5D"/>
    <w:rsid w:val="00CA4A12"/>
    <w:rsid w:val="00CA57D7"/>
    <w:rsid w:val="00CB3173"/>
    <w:rsid w:val="00CB3C98"/>
    <w:rsid w:val="00CB66E5"/>
    <w:rsid w:val="00CC0585"/>
    <w:rsid w:val="00CC134B"/>
    <w:rsid w:val="00CC19E5"/>
    <w:rsid w:val="00CC2A53"/>
    <w:rsid w:val="00CC3394"/>
    <w:rsid w:val="00CC4FC2"/>
    <w:rsid w:val="00CC5174"/>
    <w:rsid w:val="00CC6A57"/>
    <w:rsid w:val="00CC7F83"/>
    <w:rsid w:val="00CD1114"/>
    <w:rsid w:val="00CD2983"/>
    <w:rsid w:val="00CE05C5"/>
    <w:rsid w:val="00CE08FC"/>
    <w:rsid w:val="00CE55A5"/>
    <w:rsid w:val="00CF36A9"/>
    <w:rsid w:val="00CF3B64"/>
    <w:rsid w:val="00CF3CB2"/>
    <w:rsid w:val="00CF6E6C"/>
    <w:rsid w:val="00D00EA9"/>
    <w:rsid w:val="00D03A6B"/>
    <w:rsid w:val="00D04418"/>
    <w:rsid w:val="00D06AF0"/>
    <w:rsid w:val="00D07290"/>
    <w:rsid w:val="00D12AAE"/>
    <w:rsid w:val="00D13535"/>
    <w:rsid w:val="00D13580"/>
    <w:rsid w:val="00D23005"/>
    <w:rsid w:val="00D251FA"/>
    <w:rsid w:val="00D27046"/>
    <w:rsid w:val="00D328D2"/>
    <w:rsid w:val="00D34843"/>
    <w:rsid w:val="00D354EE"/>
    <w:rsid w:val="00D35B48"/>
    <w:rsid w:val="00D3688E"/>
    <w:rsid w:val="00D37043"/>
    <w:rsid w:val="00D3726A"/>
    <w:rsid w:val="00D3799E"/>
    <w:rsid w:val="00D40E12"/>
    <w:rsid w:val="00D44E68"/>
    <w:rsid w:val="00D45BF0"/>
    <w:rsid w:val="00D556A2"/>
    <w:rsid w:val="00D55C42"/>
    <w:rsid w:val="00D56327"/>
    <w:rsid w:val="00D56B66"/>
    <w:rsid w:val="00D573F7"/>
    <w:rsid w:val="00D57CDE"/>
    <w:rsid w:val="00D62A1D"/>
    <w:rsid w:val="00D67F49"/>
    <w:rsid w:val="00D73A94"/>
    <w:rsid w:val="00D764C9"/>
    <w:rsid w:val="00D81C60"/>
    <w:rsid w:val="00D84173"/>
    <w:rsid w:val="00D90E95"/>
    <w:rsid w:val="00D931CF"/>
    <w:rsid w:val="00D93A35"/>
    <w:rsid w:val="00DA03B8"/>
    <w:rsid w:val="00DA3BB4"/>
    <w:rsid w:val="00DA5B39"/>
    <w:rsid w:val="00DA5FE4"/>
    <w:rsid w:val="00DA73F3"/>
    <w:rsid w:val="00DB033B"/>
    <w:rsid w:val="00DB14B1"/>
    <w:rsid w:val="00DB21C6"/>
    <w:rsid w:val="00DB271F"/>
    <w:rsid w:val="00DB6C25"/>
    <w:rsid w:val="00DC17EE"/>
    <w:rsid w:val="00DC1D94"/>
    <w:rsid w:val="00DC3DA2"/>
    <w:rsid w:val="00DC7035"/>
    <w:rsid w:val="00DC76A7"/>
    <w:rsid w:val="00DE35D1"/>
    <w:rsid w:val="00DE5FB6"/>
    <w:rsid w:val="00DE7B7B"/>
    <w:rsid w:val="00DE7F50"/>
    <w:rsid w:val="00DF0510"/>
    <w:rsid w:val="00DF1FCC"/>
    <w:rsid w:val="00DF3B74"/>
    <w:rsid w:val="00DF5336"/>
    <w:rsid w:val="00DF64B7"/>
    <w:rsid w:val="00DF65BE"/>
    <w:rsid w:val="00DF6BC7"/>
    <w:rsid w:val="00DF6D3C"/>
    <w:rsid w:val="00E0589C"/>
    <w:rsid w:val="00E0759C"/>
    <w:rsid w:val="00E07A19"/>
    <w:rsid w:val="00E12352"/>
    <w:rsid w:val="00E13271"/>
    <w:rsid w:val="00E14DEA"/>
    <w:rsid w:val="00E16B98"/>
    <w:rsid w:val="00E215D5"/>
    <w:rsid w:val="00E21AF7"/>
    <w:rsid w:val="00E21F0C"/>
    <w:rsid w:val="00E24D98"/>
    <w:rsid w:val="00E26A73"/>
    <w:rsid w:val="00E304CA"/>
    <w:rsid w:val="00E314D3"/>
    <w:rsid w:val="00E37144"/>
    <w:rsid w:val="00E375DA"/>
    <w:rsid w:val="00E42B4C"/>
    <w:rsid w:val="00E504BE"/>
    <w:rsid w:val="00E51F56"/>
    <w:rsid w:val="00E5700C"/>
    <w:rsid w:val="00E659CD"/>
    <w:rsid w:val="00E669FE"/>
    <w:rsid w:val="00E73915"/>
    <w:rsid w:val="00E7564A"/>
    <w:rsid w:val="00E7787A"/>
    <w:rsid w:val="00E84482"/>
    <w:rsid w:val="00E87A77"/>
    <w:rsid w:val="00E92C28"/>
    <w:rsid w:val="00E955F5"/>
    <w:rsid w:val="00EA2563"/>
    <w:rsid w:val="00EA367D"/>
    <w:rsid w:val="00EA3BD5"/>
    <w:rsid w:val="00EA4BD6"/>
    <w:rsid w:val="00EA5ED5"/>
    <w:rsid w:val="00EB0292"/>
    <w:rsid w:val="00EB336A"/>
    <w:rsid w:val="00EB64DF"/>
    <w:rsid w:val="00EC425C"/>
    <w:rsid w:val="00EC7A75"/>
    <w:rsid w:val="00ED03FD"/>
    <w:rsid w:val="00ED0CDF"/>
    <w:rsid w:val="00ED2123"/>
    <w:rsid w:val="00ED22FF"/>
    <w:rsid w:val="00ED3FEF"/>
    <w:rsid w:val="00EE3EC1"/>
    <w:rsid w:val="00EF2E14"/>
    <w:rsid w:val="00F01061"/>
    <w:rsid w:val="00F04CA2"/>
    <w:rsid w:val="00F107C9"/>
    <w:rsid w:val="00F15CC7"/>
    <w:rsid w:val="00F1772A"/>
    <w:rsid w:val="00F25DC0"/>
    <w:rsid w:val="00F329FC"/>
    <w:rsid w:val="00F32F2A"/>
    <w:rsid w:val="00F3693A"/>
    <w:rsid w:val="00F41171"/>
    <w:rsid w:val="00F449E0"/>
    <w:rsid w:val="00F5757B"/>
    <w:rsid w:val="00F639D8"/>
    <w:rsid w:val="00F73C92"/>
    <w:rsid w:val="00F74D1C"/>
    <w:rsid w:val="00F77532"/>
    <w:rsid w:val="00F80B62"/>
    <w:rsid w:val="00F82196"/>
    <w:rsid w:val="00F83F01"/>
    <w:rsid w:val="00F909F0"/>
    <w:rsid w:val="00F94772"/>
    <w:rsid w:val="00F972BA"/>
    <w:rsid w:val="00FA005C"/>
    <w:rsid w:val="00FA3548"/>
    <w:rsid w:val="00FA57CB"/>
    <w:rsid w:val="00FA7769"/>
    <w:rsid w:val="00FB2072"/>
    <w:rsid w:val="00FB3A37"/>
    <w:rsid w:val="00FB5BEE"/>
    <w:rsid w:val="00FB618A"/>
    <w:rsid w:val="00FB68FE"/>
    <w:rsid w:val="00FC6603"/>
    <w:rsid w:val="00FC79A2"/>
    <w:rsid w:val="00FD4801"/>
    <w:rsid w:val="00FD62F6"/>
    <w:rsid w:val="00FE3097"/>
    <w:rsid w:val="00FE789B"/>
    <w:rsid w:val="00FF139F"/>
    <w:rsid w:val="00FF1F69"/>
    <w:rsid w:val="00FF22E8"/>
    <w:rsid w:val="00FF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772BE"/>
  <w15:chartTrackingRefBased/>
  <w15:docId w15:val="{DF60BDDE-EB5B-4DBD-B7A5-8566FA95B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E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0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D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01448E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7E021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B0A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2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2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2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271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01448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nhideWhenUsed/>
    <w:rsid w:val="0001448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1448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1448E"/>
    <w:rPr>
      <w:b/>
      <w:bCs/>
    </w:rPr>
  </w:style>
  <w:style w:type="character" w:styleId="Emphasis">
    <w:name w:val="Emphasis"/>
    <w:basedOn w:val="DefaultParagraphFont"/>
    <w:uiPriority w:val="20"/>
    <w:qFormat/>
    <w:rsid w:val="001A16C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C87D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E309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Paragraph">
    <w:name w:val="Paragraph"/>
    <w:basedOn w:val="Normal"/>
    <w:rsid w:val="003F6A2E"/>
    <w:pPr>
      <w:spacing w:before="120"/>
      <w:ind w:firstLine="720"/>
    </w:pPr>
  </w:style>
  <w:style w:type="paragraph" w:styleId="Header">
    <w:name w:val="header"/>
    <w:basedOn w:val="Normal"/>
    <w:link w:val="HeaderChar"/>
    <w:uiPriority w:val="99"/>
    <w:unhideWhenUsed/>
    <w:rsid w:val="009D66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62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D66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62B"/>
    <w:rPr>
      <w:rFonts w:ascii="Times New Roman" w:eastAsia="Times New Roman" w:hAnsi="Times New Roman" w:cs="Times New Roman"/>
      <w:sz w:val="24"/>
      <w:szCs w:val="24"/>
    </w:rPr>
  </w:style>
  <w:style w:type="character" w:customStyle="1" w:styleId="cit">
    <w:name w:val="cit"/>
    <w:basedOn w:val="DefaultParagraphFont"/>
    <w:rsid w:val="005603BC"/>
  </w:style>
  <w:style w:type="character" w:customStyle="1" w:styleId="fm-vol-iss-date">
    <w:name w:val="fm-vol-iss-date"/>
    <w:basedOn w:val="DefaultParagraphFont"/>
    <w:rsid w:val="005603BC"/>
  </w:style>
  <w:style w:type="character" w:customStyle="1" w:styleId="doi">
    <w:name w:val="doi"/>
    <w:basedOn w:val="DefaultParagraphFont"/>
    <w:rsid w:val="005603BC"/>
  </w:style>
  <w:style w:type="character" w:customStyle="1" w:styleId="fm-citation-ids-label">
    <w:name w:val="fm-citation-ids-label"/>
    <w:basedOn w:val="DefaultParagraphFont"/>
    <w:rsid w:val="005603BC"/>
  </w:style>
  <w:style w:type="character" w:customStyle="1" w:styleId="title-text">
    <w:name w:val="title-text"/>
    <w:basedOn w:val="DefaultParagraphFont"/>
    <w:rsid w:val="001B37A2"/>
  </w:style>
  <w:style w:type="paragraph" w:customStyle="1" w:styleId="Title1">
    <w:name w:val="Title1"/>
    <w:basedOn w:val="Normal"/>
    <w:rsid w:val="004165E9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4165E9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4165E9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416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948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9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9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1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0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22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4455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54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03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426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7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2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834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3F44C-5875-114E-8107-5FF779277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lson39195</dc:creator>
  <cp:keywords/>
  <dc:description/>
  <cp:lastModifiedBy>Laura Knoll</cp:lastModifiedBy>
  <cp:revision>2</cp:revision>
  <cp:lastPrinted>2020-02-17T14:45:00Z</cp:lastPrinted>
  <dcterms:created xsi:type="dcterms:W3CDTF">2020-06-19T16:47:00Z</dcterms:created>
  <dcterms:modified xsi:type="dcterms:W3CDTF">2020-06-19T16:47:00Z</dcterms:modified>
</cp:coreProperties>
</file>